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164" w:rsidRDefault="000B2164" w:rsidP="000E5135">
      <w:pPr>
        <w:outlineLvl w:val="0"/>
        <w:rPr>
          <w:rFonts w:ascii="Times New Roman" w:hAnsi="Times New Roman" w:cs="Times New Roman"/>
          <w:b/>
        </w:rPr>
      </w:pPr>
      <w:r w:rsidRPr="006C5E51">
        <w:rPr>
          <w:rFonts w:ascii="Times New Roman" w:hAnsi="Times New Roman" w:cs="Times New Roman"/>
          <w:b/>
        </w:rPr>
        <w:t>S</w:t>
      </w:r>
      <w:r w:rsidR="009821E5">
        <w:rPr>
          <w:rFonts w:ascii="Times New Roman" w:hAnsi="Times New Roman" w:cs="Times New Roman" w:hint="eastAsia"/>
          <w:b/>
        </w:rPr>
        <w:t>1 Table</w:t>
      </w:r>
      <w:r w:rsidRPr="006C5E51">
        <w:rPr>
          <w:rFonts w:ascii="Times New Roman" w:hAnsi="Times New Roman" w:cs="Times New Roman"/>
          <w:b/>
        </w:rPr>
        <w:t xml:space="preserve">. </w:t>
      </w:r>
      <w:proofErr w:type="gramStart"/>
      <w:r w:rsidRPr="006C5E51">
        <w:rPr>
          <w:rFonts w:ascii="Times New Roman" w:hAnsi="Times New Roman" w:cs="Times New Roman"/>
          <w:b/>
        </w:rPr>
        <w:t>mRNA</w:t>
      </w:r>
      <w:proofErr w:type="gramEnd"/>
      <w:r w:rsidRPr="006C5E51">
        <w:rPr>
          <w:rFonts w:ascii="Times New Roman" w:hAnsi="Times New Roman" w:cs="Times New Roman"/>
          <w:b/>
        </w:rPr>
        <w:t xml:space="preserve"> expression levels of THBS1 and THBS2 in </w:t>
      </w:r>
      <w:r w:rsidR="00F5266C">
        <w:rPr>
          <w:rFonts w:ascii="Times New Roman" w:hAnsi="Times New Roman" w:cs="Times New Roman" w:hint="eastAsia"/>
          <w:b/>
        </w:rPr>
        <w:t>c</w:t>
      </w:r>
      <w:r>
        <w:rPr>
          <w:rFonts w:ascii="Times New Roman" w:hAnsi="Times New Roman" w:cs="Times New Roman" w:hint="eastAsia"/>
          <w:b/>
        </w:rPr>
        <w:t>olon</w:t>
      </w:r>
      <w:r w:rsidRPr="006C5E51">
        <w:rPr>
          <w:rFonts w:ascii="Times New Roman" w:hAnsi="Times New Roman" w:cs="Times New Roman"/>
          <w:b/>
        </w:rPr>
        <w:t xml:space="preserve"> cancer</w:t>
      </w:r>
    </w:p>
    <w:tbl>
      <w:tblPr>
        <w:tblStyle w:val="12"/>
        <w:tblW w:w="8746" w:type="dxa"/>
        <w:tblLook w:val="04A0" w:firstRow="1" w:lastRow="0" w:firstColumn="1" w:lastColumn="0" w:noHBand="0" w:noVBand="1"/>
      </w:tblPr>
      <w:tblGrid>
        <w:gridCol w:w="851"/>
        <w:gridCol w:w="1683"/>
        <w:gridCol w:w="1683"/>
        <w:gridCol w:w="950"/>
        <w:gridCol w:w="1483"/>
        <w:gridCol w:w="1028"/>
        <w:gridCol w:w="1068"/>
      </w:tblGrid>
      <w:tr w:rsidR="000B2164" w:rsidRPr="007A6FD7" w:rsidTr="00833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Gene</w:t>
            </w:r>
          </w:p>
          <w:p w:rsidR="000B2164" w:rsidRPr="00833A16" w:rsidRDefault="000B2164" w:rsidP="00221A4E">
            <w:pPr>
              <w:spacing w:line="400" w:lineRule="exact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83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P-Value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1683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Fold Change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Cancer/Normal)</w:t>
            </w:r>
          </w:p>
        </w:tc>
        <w:tc>
          <w:tcPr>
            <w:tcW w:w="950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Ranking 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(Top%)</w:t>
            </w:r>
          </w:p>
        </w:tc>
        <w:tc>
          <w:tcPr>
            <w:tcW w:w="1483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set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28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#Samples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68" w:type="dxa"/>
            <w:shd w:val="clear" w:color="auto" w:fill="262626" w:themeFill="text1" w:themeFillTint="D9"/>
          </w:tcPr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33A1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ference</w:t>
            </w:r>
          </w:p>
          <w:p w:rsidR="000B2164" w:rsidRPr="00833A16" w:rsidRDefault="000B2164" w:rsidP="00221A4E">
            <w:pPr>
              <w:spacing w:line="4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3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Colon Adenoma</w:t>
            </w: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2.18E-8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-2.409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abates-Bellver</w:t>
            </w:r>
            <w:proofErr w:type="spellEnd"/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7.11E-9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-2.027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.34E-8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3.475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3.55E-11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5.610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:rsidR="000B2164" w:rsidRPr="00E0600C" w:rsidRDefault="00E26D2C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ser</w:t>
            </w:r>
            <w:bookmarkStart w:id="0" w:name="_GoBack"/>
            <w:bookmarkEnd w:id="0"/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0B2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.06E-14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3.201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Ki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0B21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2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Colon Carcinoma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.65E-14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68.346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0B21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.89E-10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7.892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2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Rectal Adenocarcinoma</w:t>
            </w:r>
          </w:p>
        </w:tc>
        <w:tc>
          <w:tcPr>
            <w:tcW w:w="1683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988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7.01E-36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7.098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:rsidR="000B2164" w:rsidRPr="00E0600C" w:rsidRDefault="00837F46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aedcke</w:t>
            </w:r>
            <w:proofErr w:type="spellEnd"/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3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4" w:type="dxa"/>
            <w:gridSpan w:val="2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Cecum Adenocarcinoma</w:t>
            </w:r>
          </w:p>
        </w:tc>
        <w:tc>
          <w:tcPr>
            <w:tcW w:w="16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.04E-6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.414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83" w:type="dxa"/>
            <w:vAlign w:val="center"/>
          </w:tcPr>
          <w:p w:rsidR="000B2164" w:rsidRPr="00E0600C" w:rsidRDefault="00E26D2C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ser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3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Colon Mucinous Adenocarcinoma</w:t>
            </w: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8.97E-8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9.505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:rsidR="000B2164" w:rsidRPr="00E0600C" w:rsidRDefault="00837F46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iser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.58E-9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.541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CGA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221A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3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Colon Carcinoma Epithelia</w:t>
            </w: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8.57E-1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4.809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Skrzypczak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221A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7" w:type="dxa"/>
            <w:gridSpan w:val="3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Rectosigmoid</w:t>
            </w:r>
            <w:proofErr w:type="spellEnd"/>
            <w:r w:rsidRPr="00E0600C">
              <w:rPr>
                <w:rFonts w:ascii="Times New Roman" w:hAnsi="Times New Roman" w:cs="Times New Roman"/>
                <w:sz w:val="20"/>
                <w:szCs w:val="20"/>
              </w:rPr>
              <w:t xml:space="preserve"> Adenocarcinoma</w:t>
            </w:r>
          </w:p>
        </w:tc>
        <w:tc>
          <w:tcPr>
            <w:tcW w:w="950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3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0B2164" w:rsidRPr="00E0600C" w:rsidRDefault="000B2164" w:rsidP="00221A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164" w:rsidRPr="00E0600C" w:rsidTr="000B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0B2164" w:rsidRPr="00E0600C" w:rsidRDefault="000B2164" w:rsidP="00221A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4.05E-5</w:t>
            </w:r>
          </w:p>
        </w:tc>
        <w:tc>
          <w:tcPr>
            <w:tcW w:w="16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6.316</w:t>
            </w:r>
          </w:p>
        </w:tc>
        <w:tc>
          <w:tcPr>
            <w:tcW w:w="950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3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Kaiser </w:t>
            </w:r>
          </w:p>
        </w:tc>
        <w:tc>
          <w:tcPr>
            <w:tcW w:w="102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600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068" w:type="dxa"/>
            <w:vAlign w:val="center"/>
          </w:tcPr>
          <w:p w:rsidR="000B2164" w:rsidRPr="00E0600C" w:rsidRDefault="000B2164" w:rsidP="00221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</w:tr>
    </w:tbl>
    <w:p w:rsidR="000B2164" w:rsidRDefault="000B2164" w:rsidP="000B2164">
      <w:pPr>
        <w:spacing w:line="400" w:lineRule="exact"/>
        <w:rPr>
          <w:rFonts w:ascii="Times New Roman" w:hAnsi="Times New Roman" w:cs="Times New Roman"/>
        </w:rPr>
      </w:pPr>
      <w:r w:rsidRPr="007A6FD7">
        <w:rPr>
          <w:rFonts w:ascii="Times New Roman" w:hAnsi="Times New Roman" w:cs="Times New Roman"/>
        </w:rPr>
        <w:t xml:space="preserve">All references in this table were listed in the </w:t>
      </w:r>
      <w:r w:rsidR="005A0ACF" w:rsidRPr="005A0ACF">
        <w:rPr>
          <w:rFonts w:ascii="Times New Roman" w:hAnsi="Times New Roman" w:cs="Times New Roman" w:hint="eastAsia"/>
        </w:rPr>
        <w:t>S7 Table</w:t>
      </w:r>
      <w:r w:rsidR="005A0ACF">
        <w:rPr>
          <w:rFonts w:ascii="Times New Roman" w:hAnsi="Times New Roman" w:cs="Times New Roman" w:hint="eastAsia"/>
        </w:rPr>
        <w:t>.</w:t>
      </w:r>
    </w:p>
    <w:p w:rsidR="000B2164" w:rsidRDefault="000B2164" w:rsidP="000463A9">
      <w:pPr>
        <w:spacing w:line="400" w:lineRule="exact"/>
        <w:rPr>
          <w:rFonts w:ascii="Times New Roman" w:hAnsi="Times New Roman" w:cs="Times New Roman"/>
        </w:rPr>
      </w:pPr>
    </w:p>
    <w:p w:rsidR="000E5135" w:rsidRDefault="000E5135">
      <w:pPr>
        <w:widowControl/>
        <w:rPr>
          <w:rFonts w:ascii="Times New Roman" w:hAnsi="Times New Roman" w:cs="Times New Roman"/>
          <w:b/>
        </w:rPr>
      </w:pPr>
    </w:p>
    <w:sectPr w:rsidR="000E5135" w:rsidSect="00833A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DB1" w:rsidRDefault="00842DB1" w:rsidP="005B0992">
      <w:r>
        <w:separator/>
      </w:r>
    </w:p>
  </w:endnote>
  <w:endnote w:type="continuationSeparator" w:id="0">
    <w:p w:rsidR="00842DB1" w:rsidRDefault="00842DB1" w:rsidP="005B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DB1" w:rsidRDefault="00842DB1" w:rsidP="005B0992">
      <w:r>
        <w:separator/>
      </w:r>
    </w:p>
  </w:footnote>
  <w:footnote w:type="continuationSeparator" w:id="0">
    <w:p w:rsidR="00842DB1" w:rsidRDefault="00842DB1" w:rsidP="005B09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357ED"/>
    <w:multiLevelType w:val="hybridMultilevel"/>
    <w:tmpl w:val="E954E7EC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54C573B"/>
    <w:multiLevelType w:val="hybridMultilevel"/>
    <w:tmpl w:val="DDBC0FD8"/>
    <w:lvl w:ilvl="0" w:tplc="9856B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20BE4BBF"/>
    <w:multiLevelType w:val="hybridMultilevel"/>
    <w:tmpl w:val="78ACF2DA"/>
    <w:lvl w:ilvl="0" w:tplc="9C0CF8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8F1CB4"/>
    <w:multiLevelType w:val="hybridMultilevel"/>
    <w:tmpl w:val="5930FD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169B6"/>
    <w:multiLevelType w:val="hybridMultilevel"/>
    <w:tmpl w:val="8D3471B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54A32707"/>
    <w:multiLevelType w:val="hybridMultilevel"/>
    <w:tmpl w:val="E17842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74B765D5"/>
    <w:multiLevelType w:val="hybridMultilevel"/>
    <w:tmpl w:val="56740748"/>
    <w:lvl w:ilvl="0" w:tplc="53DED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5309"/>
    <w:rsid w:val="000463A9"/>
    <w:rsid w:val="0007125B"/>
    <w:rsid w:val="00072BF2"/>
    <w:rsid w:val="000B2164"/>
    <w:rsid w:val="000E5135"/>
    <w:rsid w:val="00140881"/>
    <w:rsid w:val="001872B5"/>
    <w:rsid w:val="00220C23"/>
    <w:rsid w:val="00221A4E"/>
    <w:rsid w:val="0022572A"/>
    <w:rsid w:val="0025429A"/>
    <w:rsid w:val="002D3E98"/>
    <w:rsid w:val="00353C7B"/>
    <w:rsid w:val="003D4E1D"/>
    <w:rsid w:val="00481988"/>
    <w:rsid w:val="004E5F48"/>
    <w:rsid w:val="004F0192"/>
    <w:rsid w:val="00512CD5"/>
    <w:rsid w:val="0051757F"/>
    <w:rsid w:val="005A0ACF"/>
    <w:rsid w:val="005A2B40"/>
    <w:rsid w:val="005B0992"/>
    <w:rsid w:val="00621E99"/>
    <w:rsid w:val="00694C17"/>
    <w:rsid w:val="006C5E51"/>
    <w:rsid w:val="006E320D"/>
    <w:rsid w:val="007F7AA8"/>
    <w:rsid w:val="00800F27"/>
    <w:rsid w:val="00833A16"/>
    <w:rsid w:val="00837F46"/>
    <w:rsid w:val="00842DB1"/>
    <w:rsid w:val="0085062C"/>
    <w:rsid w:val="00850F70"/>
    <w:rsid w:val="00872D0C"/>
    <w:rsid w:val="008A3354"/>
    <w:rsid w:val="008A5201"/>
    <w:rsid w:val="008B5774"/>
    <w:rsid w:val="009821E5"/>
    <w:rsid w:val="00993DB2"/>
    <w:rsid w:val="00A01100"/>
    <w:rsid w:val="00A60BA4"/>
    <w:rsid w:val="00AC1746"/>
    <w:rsid w:val="00BD31D8"/>
    <w:rsid w:val="00BE5309"/>
    <w:rsid w:val="00C219E1"/>
    <w:rsid w:val="00D0101A"/>
    <w:rsid w:val="00D10623"/>
    <w:rsid w:val="00DB00B7"/>
    <w:rsid w:val="00DC5847"/>
    <w:rsid w:val="00E0600C"/>
    <w:rsid w:val="00E26D2C"/>
    <w:rsid w:val="00EB554A"/>
    <w:rsid w:val="00EF2BDE"/>
    <w:rsid w:val="00F5266C"/>
    <w:rsid w:val="00F63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309"/>
    <w:pPr>
      <w:widowControl w:val="0"/>
    </w:pPr>
  </w:style>
  <w:style w:type="paragraph" w:styleId="1">
    <w:name w:val="heading 1"/>
    <w:basedOn w:val="a"/>
    <w:link w:val="10"/>
    <w:uiPriority w:val="9"/>
    <w:qFormat/>
    <w:rsid w:val="00BE5309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E51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BE5309"/>
    <w:rPr>
      <w:rFonts w:ascii="新細明體" w:eastAsia="新細明體" w:hAnsi="新細明體" w:cs="新細明體"/>
      <w:b/>
      <w:bCs/>
      <w:kern w:val="36"/>
      <w:sz w:val="48"/>
      <w:szCs w:val="48"/>
    </w:rPr>
  </w:style>
  <w:style w:type="table" w:styleId="a3">
    <w:name w:val="Light Shading"/>
    <w:basedOn w:val="a1"/>
    <w:uiPriority w:val="60"/>
    <w:rsid w:val="00BE53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Medium List 1"/>
    <w:basedOn w:val="a1"/>
    <w:uiPriority w:val="65"/>
    <w:rsid w:val="00BE530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a4">
    <w:name w:val="Hyperlink"/>
    <w:basedOn w:val="a0"/>
    <w:uiPriority w:val="99"/>
    <w:unhideWhenUsed/>
    <w:rsid w:val="00BE5309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BE530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styleId="a6">
    <w:name w:val="header"/>
    <w:basedOn w:val="a"/>
    <w:link w:val="a7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E5309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E53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E5309"/>
    <w:rPr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BE5309"/>
    <w:rPr>
      <w:color w:val="800080" w:themeColor="followedHyperlink"/>
      <w:u w:val="single"/>
    </w:rPr>
  </w:style>
  <w:style w:type="table" w:customStyle="1" w:styleId="12">
    <w:name w:val="淺色網底1"/>
    <w:basedOn w:val="a1"/>
    <w:uiPriority w:val="60"/>
    <w:rsid w:val="005B099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30">
    <w:name w:val="標題 3 字元"/>
    <w:basedOn w:val="a0"/>
    <w:link w:val="3"/>
    <w:uiPriority w:val="9"/>
    <w:semiHidden/>
    <w:rsid w:val="006C5E5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apple-converted-space">
    <w:name w:val="apple-converted-space"/>
    <w:basedOn w:val="a0"/>
    <w:rsid w:val="008A3354"/>
  </w:style>
  <w:style w:type="character" w:customStyle="1" w:styleId="cit">
    <w:name w:val="cit"/>
    <w:basedOn w:val="a0"/>
    <w:rsid w:val="008A3354"/>
  </w:style>
  <w:style w:type="character" w:customStyle="1" w:styleId="highlight">
    <w:name w:val="highlight"/>
    <w:basedOn w:val="a0"/>
    <w:rsid w:val="00D1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zu-Yang</dc:creator>
  <cp:lastModifiedBy>tzweng</cp:lastModifiedBy>
  <cp:revision>31</cp:revision>
  <cp:lastPrinted>2016-03-08T08:06:00Z</cp:lastPrinted>
  <dcterms:created xsi:type="dcterms:W3CDTF">2016-01-26T09:22:00Z</dcterms:created>
  <dcterms:modified xsi:type="dcterms:W3CDTF">2016-08-02T04:56:00Z</dcterms:modified>
</cp:coreProperties>
</file>